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0B637C" w14:textId="059EAA29" w:rsidR="00034F1A" w:rsidRDefault="00034F1A" w:rsidP="00034F1A">
      <w:pPr>
        <w:outlineLvl w:val="0"/>
        <w:rPr>
          <w:b/>
          <w:lang w:val="en-GB"/>
        </w:rPr>
      </w:pPr>
      <w:r>
        <w:rPr>
          <w:b/>
          <w:lang w:val="en-GB"/>
        </w:rPr>
        <w:t>S3 Fig</w:t>
      </w:r>
      <w:r w:rsidR="00DE5D57">
        <w:rPr>
          <w:b/>
          <w:lang w:val="en-GB"/>
        </w:rPr>
        <w:t>.</w:t>
      </w:r>
      <w:bookmarkStart w:id="0" w:name="_GoBack"/>
      <w:bookmarkEnd w:id="0"/>
    </w:p>
    <w:p w14:paraId="47F4630A" w14:textId="77777777" w:rsidR="00034F1A" w:rsidRPr="003843D8" w:rsidRDefault="00034F1A" w:rsidP="00034F1A">
      <w:pPr>
        <w:outlineLvl w:val="0"/>
        <w:rPr>
          <w:b/>
          <w:lang w:val="en-GB"/>
        </w:rPr>
      </w:pPr>
      <w:r w:rsidRPr="008F3968">
        <w:rPr>
          <w:b/>
          <w:lang w:val="en-GB"/>
        </w:rPr>
        <w:t>Surface Plot showing the probability of 6-month mortality as a function of COMPLIMED Score(s)</w:t>
      </w:r>
    </w:p>
    <w:p w14:paraId="05884C0E" w14:textId="77777777" w:rsidR="00034F1A" w:rsidRPr="003843D8" w:rsidRDefault="00034F1A" w:rsidP="00034F1A">
      <w:pPr>
        <w:jc w:val="center"/>
        <w:rPr>
          <w:b/>
          <w:lang w:val="en-GB"/>
        </w:rPr>
      </w:pPr>
      <w:r w:rsidRPr="00D20949">
        <w:rPr>
          <w:b/>
          <w:noProof/>
          <w:lang w:eastAsia="it-IT"/>
        </w:rPr>
        <w:drawing>
          <wp:inline distT="0" distB="0" distL="0" distR="0" wp14:anchorId="2DD9DA00" wp14:editId="198D0DB7">
            <wp:extent cx="3886200" cy="3733800"/>
            <wp:effectExtent l="0" t="0" r="0" b="0"/>
            <wp:docPr id="1" name="Immagine 1" descr="surf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5" descr="surf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4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200" cy="3733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DA6B42" w14:textId="77777777" w:rsidR="00034F1A" w:rsidRPr="003843D8" w:rsidRDefault="00034F1A" w:rsidP="00034F1A">
      <w:pPr>
        <w:autoSpaceDE w:val="0"/>
        <w:autoSpaceDN w:val="0"/>
        <w:adjustRightInd w:val="0"/>
        <w:spacing w:after="0" w:line="240" w:lineRule="auto"/>
        <w:rPr>
          <w:rFonts w:ascii="BASRBookman-Light" w:hAnsi="BASRBookman-Light" w:cs="BASRBookman-Light"/>
          <w:color w:val="FFFFFF"/>
          <w:sz w:val="17"/>
          <w:szCs w:val="17"/>
          <w:lang w:val="en-GB" w:eastAsia="it-IT"/>
        </w:rPr>
      </w:pPr>
    </w:p>
    <w:p w14:paraId="4E51A954" w14:textId="77777777" w:rsidR="00D40740" w:rsidRDefault="00D40740"/>
    <w:sectPr w:rsidR="00D4074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SRBookman-Light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F1A"/>
    <w:rsid w:val="00034F1A"/>
    <w:rsid w:val="00D40740"/>
    <w:rsid w:val="00DE5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D47979"/>
  <w15:chartTrackingRefBased/>
  <w15:docId w15:val="{808C57F1-061F-4040-97B9-9865AEBF1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34F1A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</Words>
  <Characters>91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Vertulli</dc:creator>
  <cp:keywords/>
  <dc:description/>
  <cp:lastModifiedBy>Chiara Vertulli</cp:lastModifiedBy>
  <cp:revision>2</cp:revision>
  <dcterms:created xsi:type="dcterms:W3CDTF">2019-07-10T12:01:00Z</dcterms:created>
  <dcterms:modified xsi:type="dcterms:W3CDTF">2019-07-10T12:12:00Z</dcterms:modified>
</cp:coreProperties>
</file>